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rPr>
          <w:rFonts w:eastAsia="宋体"/>
          <w:color w:val="000000"/>
          <w:highlight w:val="none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720715" cy="3959225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0" t="-86" r="-6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120"/>
        <w:textAlignment w:val="auto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Fig. S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Gating strategy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for th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intracellular staining assay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wo weeks after the last immunization and 1, 2, and 4 weeks post-challenge, mice were euthanized; their spleens removed; single cell suspensions prepared and stimulated 16 h in T-cell medium with individual ABC transporter, PBD2, NlpC/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60, Esterase, and M23 protein. Then, Brefeldin A (10 μg/mL, 423303, Biolegend, California, USA) diluted in T-cell medium was added to all wells and incubated with cells for an additional 6 h. Following in vitro stimulation, cells were harvested; washed with Staining Buffer (MB-089-0500, Rockland, Limerick, Ireland), and then incubated with PerCP Anti-Mouse CD4 (100431, Biolegend) and FITC Anti-Mouse CD8a (100803, Biolegend) antibody for 30 min at 4  °C in dark. Afterwards, cells were fixed and permeabilized with FIX&amp;PERM solut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ki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GAS-002M, Nordic Mubio) for 20 min, and washed with PERM wash buffer. Then, cells were stained with APC Anti-Mouse IFN-γ (505809, Biolegend) and PE Anti-Mouse TNF-α (506305, Biolegend) at 4 °C for 30 min, shaded from the light. Cells were washed twice with Perm Wash buffer, resuspended in staining buffer, visualized and analyzed using Flow Cytometry (S3e, Bio-Rad, California, USA), a minimum of 60,000 stained cells per sample was acquired. Initial gating of total events included a lymphocyte gate, followed by selection CD4+ and CD8+ T cells. The gates for frequencies of antigen-specific IFN-γ and TNF-α producing CD4+ and CD8+ T cells were determined using the unstimulated cells. Frequencies of each cell population are shown within each plot.</w:t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101">
    <w:name w:val="font101"/>
    <w:basedOn w:val="Style1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21">
    <w:name w:val="font21"/>
    <w:basedOn w:val="Style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12:46Z</dcterms:created>
  <dc:creator>16034</dc:creator>
  <dc:description/>
  <dc:language>en-US</dc:language>
  <cp:lastModifiedBy>Lu Liu</cp:lastModifiedBy>
  <dcterms:modified xsi:type="dcterms:W3CDTF">2024-06-13T02:2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4CF1E5F4174D868BD383DC4A97A837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